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i/>
        </w:rPr>
        <w:t>Supplementary table S-3. Novel honey bee miRNA candidates detected in worker and royal jelly. LEN denotes nucleotide length, WJ and QJ denotes sequence reads in worker and royal jelly, respectively. MiRAlign indicate suggested conserved pre-miRNA hairpins in other organisms.</w:t>
      </w:r>
    </w:p>
    <w:p>
      <w:pPr>
        <w:pStyle w:val="Normal"/>
        <w:jc w:val="both"/>
        <w:rPr>
          <w:i/>
          <w:i/>
        </w:rPr>
      </w:pPr>
      <w:r>
        <w:rPr>
          <w:i/>
        </w:rPr>
      </w:r>
    </w:p>
    <w:tbl>
      <w:tblPr>
        <w:tblW w:w="9652" w:type="dxa"/>
        <w:jc w:val="left"/>
        <w:tblInd w:w="-15" w:type="dxa"/>
        <w:tblLayout w:type="fixed"/>
        <w:tblCellMar>
          <w:top w:w="0" w:type="dxa"/>
          <w:left w:w="108" w:type="dxa"/>
          <w:bottom w:w="0" w:type="dxa"/>
          <w:right w:w="108" w:type="dxa"/>
        </w:tblCellMar>
      </w:tblPr>
      <w:tblGrid>
        <w:gridCol w:w="1272"/>
        <w:gridCol w:w="3237"/>
        <w:gridCol w:w="1039"/>
        <w:gridCol w:w="1050"/>
        <w:gridCol w:w="763"/>
        <w:gridCol w:w="1050"/>
        <w:gridCol w:w="1241"/>
      </w:tblGrid>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miRNA name</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sequence</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LEN</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WJ</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QJ</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MiRAlign</w:t>
            </w:r>
          </w:p>
        </w:tc>
        <w:tc>
          <w:tcPr>
            <w:tcW w:w="1241" w:type="dxa"/>
            <w:tcBorders>
              <w:top w:val="single" w:sz="4" w:space="0" w:color="000000"/>
              <w:left w:val="single" w:sz="4" w:space="0" w:color="000000"/>
              <w:bottom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miPred  p-value</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TAAGTAGTAGTGTCGTAGATG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46</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5</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ACTAGAGTCACACTCGTCC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7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279</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GTTGGAAGTGAGGATCTAGGC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72</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7</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7</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ATCACAGGCAGAGTTCTAGT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9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11</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4</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CAGATCTAACTCTTCCAGC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4</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9</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ACTAGATCCACACTCATCC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87</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279</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5</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GTAGGCCGGCGGAAACTACTTG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7.8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7</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ATCACAGCAGTAGTTACCTGGT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6.1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9</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CGGATCAGGATAGGGT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5.2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4</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AGGTACTGAGTGACTCTGA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5.0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ps-mir-306</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5</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ATTGCACTCGTCCCGGCC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1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rno-mir-92-1</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6</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GACGGAGGATGAAACGCGGC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0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69</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9</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GGGAAGGTAGTTGCGGCGGAT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9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GGTAAGCAGAGTATAAGACCT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7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61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AATCTCATGCGGTAAC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8</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6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mmu-mir-216</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0</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AGTGGAGAAGTGGTCTTT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2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4</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ACGAAAGACCGCGCGGATG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5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89</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AGCTGCCTTTTGAAGGGCAAC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5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61</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CAGCAAAGGGGAACAGGCCG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5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19</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07</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AGTACGGGCAGTACTGGG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2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14</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GTAACTCCACCACCGTTGG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10E+0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3</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1</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AAAGCAGCTTGGTACCTAAC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8.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ps-mir-306</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0</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ACAACCTTTTTGAGTGAGCG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8.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307</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7</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GAGCTCTGGCTGTGACTTG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8.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11</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40</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TGGGTCAGGATAGGGCAG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8.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1</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GGTTGGGATGTGGGCATTATT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7.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rno-mir-92-1</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ACTAGATCGAAATACTCGTC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7.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ps-mir-286</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1</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ACCCTGTAACGTCCTGAGA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7.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GACGGGTGCACTCTGGTATCA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5.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279</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6</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AGATTCACTCCTCCAACTTA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5.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16</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3</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TGTATGGCTCAGGACGATA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5.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2</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GACGAGAATTCCGTGACCGGT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3</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6</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ATGAACTCTTATGTACG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CCCTGTCCTGTCCCGATA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4.00E+00</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3</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ATCCTGCATCAAGTGCGT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2</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AAGCGTATAGCTTTTTCCCT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7</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CAACGAGGGTGAAGATTGC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9</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GCGAGGCTTTTTTTCAACGA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3</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6</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CTCACTCAACCTGGGTGTGA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dme-mir-307</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2</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0</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CTTGGCACGATTACTTTTC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32</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TTGTCCTGGTTCATGTAGGGC</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128</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ATCGTTGGAAAAAAGTCTTGGAG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263</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CGGCTCGTCATCGGGCACTTTG</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r>
        <w:trPr>
          <w:trHeight w:val="300" w:hRule="atLeast"/>
        </w:trPr>
        <w:tc>
          <w:tcPr>
            <w:tcW w:w="1272" w:type="dxa"/>
            <w:tcBorders>
              <w:top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pame-miRNA-635</w:t>
            </w:r>
          </w:p>
        </w:tc>
        <w:tc>
          <w:tcPr>
            <w:tcW w:w="323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TCCGTCCAACTCCTTTCCGTCT</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1</w:t>
            </w:r>
          </w:p>
        </w:tc>
        <w:tc>
          <w:tcPr>
            <w:tcW w:w="7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w:t>
            </w:r>
          </w:p>
        </w:tc>
        <w:tc>
          <w:tcPr>
            <w:tcW w:w="1241" w:type="dxa"/>
            <w:tcBorders>
              <w:top w:val="single" w:sz="4" w:space="0" w:color="000000"/>
              <w:left w:val="single" w:sz="4" w:space="0" w:color="000000"/>
              <w:bottom w:val="single" w:sz="4" w:space="0" w:color="000000"/>
            </w:tcBorders>
            <w:vAlign w:val="bottom"/>
          </w:tcPr>
          <w:p>
            <w:pPr>
              <w:pStyle w:val="Normal"/>
              <w:jc w:val="right"/>
              <w:rPr>
                <w:rFonts w:ascii="Calibri" w:hAnsi="Calibri" w:eastAsia="Times New Roman" w:cs="Calibri"/>
                <w:color w:val="000000"/>
              </w:rPr>
            </w:pPr>
            <w:r>
              <w:rPr>
                <w:rFonts w:eastAsia="Times New Roman" w:cs="Calibri" w:ascii="Calibri" w:hAnsi="Calibri"/>
                <w:color w:val="000000"/>
              </w:rPr>
              <w:t>0.001</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center"/>
    </w:pPr>
    <w:rPr>
      <w:rFonts w:ascii="Times New Roman" w:hAnsi="Times New Roman" w:eastAsia="SimSun;宋体" w:cs="Times New Roman"/>
      <w:b/>
      <w:color w:val="auto"/>
      <w:kern w:val="2"/>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eastAsia="SimSun;宋体" w:cs="Tahoma"/>
      <w:b/>
      <w:kern w:val="2"/>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12:28:00Z</dcterms:created>
  <dc:creator>Shaowu Zhang</dc:creator>
  <dc:description/>
  <cp:keywords/>
  <dc:language>en-US</dc:language>
  <cp:lastModifiedBy>xiangqian</cp:lastModifiedBy>
  <dcterms:modified xsi:type="dcterms:W3CDTF">2013-05-22T00:37:00Z</dcterms:modified>
  <cp:revision>2</cp:revision>
  <dc:subject/>
  <dc:title/>
</cp:coreProperties>
</file>